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2C0" w:rsidRPr="00E84A82" w:rsidRDefault="003B72C0" w:rsidP="003B72C0">
      <w:pPr>
        <w:rPr>
          <w:rFonts w:ascii="Times New Roman" w:hAnsi="Times New Roman" w:cs="Times New Roman"/>
          <w:sz w:val="24"/>
          <w:szCs w:val="24"/>
        </w:rPr>
      </w:pPr>
      <w:r w:rsidRPr="00E84A82">
        <w:rPr>
          <w:rFonts w:ascii="Times New Roman" w:hAnsi="Times New Roman" w:cs="Times New Roman"/>
          <w:b/>
          <w:sz w:val="24"/>
          <w:szCs w:val="24"/>
        </w:rPr>
        <w:t>S1 Table:</w:t>
      </w:r>
      <w:r w:rsidRPr="00E84A82">
        <w:rPr>
          <w:rFonts w:ascii="Times New Roman" w:hAnsi="Times New Roman" w:cs="Times New Roman"/>
          <w:sz w:val="24"/>
          <w:szCs w:val="24"/>
        </w:rPr>
        <w:t xml:space="preserve"> </w:t>
      </w:r>
      <w:r w:rsidRPr="007D532D">
        <w:rPr>
          <w:rFonts w:ascii="Times New Roman" w:hAnsi="Times New Roman" w:cs="Times New Roman"/>
          <w:b/>
          <w:sz w:val="24"/>
          <w:szCs w:val="24"/>
        </w:rPr>
        <w:t>Relationship between the presence of behavioral CMRF</w:t>
      </w:r>
      <w:r w:rsidRPr="005E0B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5E0BC4">
        <w:rPr>
          <w:rFonts w:ascii="Times New Roman" w:hAnsi="Times New Roman" w:cs="Times New Roman"/>
          <w:b/>
          <w:sz w:val="24"/>
          <w:szCs w:val="24"/>
        </w:rPr>
        <w:t>gender</w:t>
      </w:r>
    </w:p>
    <w:tbl>
      <w:tblPr>
        <w:tblStyle w:val="Tableausimple21"/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992"/>
        <w:gridCol w:w="976"/>
        <w:gridCol w:w="1301"/>
        <w:gridCol w:w="983"/>
      </w:tblGrid>
      <w:tr w:rsidR="003B72C0" w:rsidRPr="003B72C0" w:rsidTr="00681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B72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1985" w:type="dxa"/>
            <w:gridSpan w:val="2"/>
          </w:tcPr>
          <w:p w:rsidR="003B72C0" w:rsidRPr="003B72C0" w:rsidRDefault="003B72C0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Urban (n = 499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gridSpan w:val="2"/>
          </w:tcPr>
          <w:p w:rsidR="003B72C0" w:rsidRPr="003B72C0" w:rsidRDefault="003B72C0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Rural (n = 479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3B72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r w:rsidRPr="003B72C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3B72C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r w:rsidRPr="003B72C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B72C0" w:rsidRPr="003B72C0" w:rsidTr="00681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68194B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TOBACCO CONSUMPTION </w:t>
            </w:r>
            <w:r w:rsidR="003B72C0"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(%)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 xml:space="preserve"> Tobacco smoking 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0 (11.6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1 (3.4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03 (44.2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2 (8.9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3B72C0" w:rsidRPr="003B72C0" w:rsidTr="0068194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Daily tobacco smoking during previous 12 months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1 (6.4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3 (1.0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84 (36.0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8 (3.3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ccasional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obacco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moking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9 (5.2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8 (2.5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9 (8.2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4 (5.9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3B72C0" w:rsidRPr="003B72C0" w:rsidTr="00681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Passive tobacco smoking during previous 30 days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44 (25.6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55 (16.8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61 (26.2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80 (32.5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68194B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72C0" w:rsidRPr="003B72C0" w:rsidTr="00681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during previous 12 months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23 (71.5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06 (63.0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71 (73.4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40 (56.9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Excessive consumption during past 7 days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0 (17.5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8 (5.5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70 (30.0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3 (9.4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3B72C0" w:rsidRPr="003B72C0" w:rsidTr="0068194B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68194B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FRUITS AND VEGETABLES INTAKE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Number of fruits/days(</w:t>
            </w: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m±SD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20 ± 1.3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31 ± 1.3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30 ± 1.2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23 ± 1.0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3B72C0" w:rsidRPr="003B72C0" w:rsidTr="0068194B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Number of vegetables/day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28 ± 0.9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41 ± 0.8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40 ± 0.8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.59 ± 0.8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sufficient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fruits/</w:t>
            </w: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egetables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take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n(%)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50 (87.2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82 (86.2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06 (88.4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221 (89.8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3B72C0" w:rsidRPr="003B72C0" w:rsidTr="0068194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68194B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SALT CONSUMPTION </w:t>
            </w:r>
            <w:r w:rsidR="003B72C0"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(%)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Always/often adds additional salt during meals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0 (17.4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61 (18.7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6 (15.5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7 (15.0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3B72C0" w:rsidRPr="003B72C0" w:rsidTr="0068194B">
        <w:trPr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Usual consumption of salty additives in food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5 (20.3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86 (26.3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01 (43.3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98 (39.8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68194B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3B72C0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bookmarkEnd w:id="0"/>
            <w:r w:rsidR="003B72C0" w:rsidRPr="003B72C0">
              <w:rPr>
                <w:rFonts w:ascii="Times New Roman" w:hAnsi="Times New Roman" w:cs="Times New Roman"/>
                <w:sz w:val="20"/>
                <w:szCs w:val="20"/>
              </w:rPr>
              <w:t>n(%)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72C0" w:rsidRPr="003B72C0" w:rsidTr="006819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41 (23.8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06 (32.4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5 (15.0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43 (17.5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3B72C0" w:rsidRPr="003B72C0" w:rsidTr="0068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3B72C0" w:rsidRPr="003B72C0" w:rsidRDefault="003B72C0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dentary</w:t>
            </w:r>
            <w:proofErr w:type="spellEnd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B72C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festyle</w:t>
            </w:r>
            <w:proofErr w:type="spellEnd"/>
          </w:p>
        </w:tc>
        <w:tc>
          <w:tcPr>
            <w:tcW w:w="99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09 (5.2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6 (11.0)</w:t>
            </w:r>
          </w:p>
        </w:tc>
        <w:tc>
          <w:tcPr>
            <w:tcW w:w="992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976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13 (5.6)</w:t>
            </w:r>
          </w:p>
        </w:tc>
        <w:tc>
          <w:tcPr>
            <w:tcW w:w="1301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sz w:val="20"/>
                <w:szCs w:val="20"/>
              </w:rPr>
              <w:t>30 (12.2)</w:t>
            </w:r>
          </w:p>
        </w:tc>
        <w:tc>
          <w:tcPr>
            <w:tcW w:w="983" w:type="dxa"/>
          </w:tcPr>
          <w:p w:rsidR="003B72C0" w:rsidRPr="003B72C0" w:rsidRDefault="003B72C0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2C0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</w:tbl>
    <w:p w:rsidR="003B72C0" w:rsidRPr="003B72C0" w:rsidRDefault="003B72C0" w:rsidP="003B72C0">
      <w:pPr>
        <w:jc w:val="center"/>
        <w:rPr>
          <w:sz w:val="18"/>
          <w:szCs w:val="18"/>
        </w:rPr>
      </w:pPr>
      <w:proofErr w:type="spellStart"/>
      <w:r w:rsidRPr="003B72C0">
        <w:rPr>
          <w:rFonts w:ascii="Times New Roman" w:hAnsi="Times New Roman" w:cs="Times New Roman"/>
          <w:i/>
          <w:sz w:val="18"/>
          <w:szCs w:val="18"/>
        </w:rPr>
        <w:t>p-</w:t>
      </w:r>
      <w:proofErr w:type="gramStart"/>
      <w:r w:rsidRPr="003B72C0">
        <w:rPr>
          <w:rFonts w:ascii="Times New Roman" w:hAnsi="Times New Roman" w:cs="Times New Roman"/>
          <w:i/>
          <w:sz w:val="18"/>
          <w:szCs w:val="18"/>
        </w:rPr>
        <w:t>value</w:t>
      </w:r>
      <w:r w:rsidRPr="003B72C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B72C0">
        <w:rPr>
          <w:rFonts w:ascii="Times New Roman" w:hAnsi="Times New Roman" w:cs="Times New Roman"/>
          <w:sz w:val="18"/>
          <w:szCs w:val="18"/>
        </w:rPr>
        <w:t>:Men</w:t>
      </w:r>
      <w:proofErr w:type="gramEnd"/>
      <w:r w:rsidRPr="003B72C0">
        <w:rPr>
          <w:rFonts w:ascii="Times New Roman" w:hAnsi="Times New Roman" w:cs="Times New Roman"/>
          <w:sz w:val="18"/>
          <w:szCs w:val="18"/>
        </w:rPr>
        <w:t>-Women</w:t>
      </w:r>
      <w:proofErr w:type="spellEnd"/>
      <w:r w:rsidRPr="003B72C0">
        <w:rPr>
          <w:rFonts w:ascii="Times New Roman" w:hAnsi="Times New Roman" w:cs="Times New Roman"/>
          <w:sz w:val="18"/>
          <w:szCs w:val="18"/>
        </w:rPr>
        <w:t xml:space="preserve"> comparison in urban areas;  </w:t>
      </w:r>
      <w:proofErr w:type="spellStart"/>
      <w:r w:rsidRPr="003B72C0">
        <w:rPr>
          <w:rFonts w:ascii="Times New Roman" w:hAnsi="Times New Roman" w:cs="Times New Roman"/>
          <w:i/>
          <w:sz w:val="18"/>
          <w:szCs w:val="18"/>
        </w:rPr>
        <w:t>p-value</w:t>
      </w:r>
      <w:r w:rsidRPr="003B72C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B72C0">
        <w:rPr>
          <w:rFonts w:ascii="Times New Roman" w:hAnsi="Times New Roman" w:cs="Times New Roman"/>
          <w:sz w:val="18"/>
          <w:szCs w:val="18"/>
        </w:rPr>
        <w:t>:Men-Women</w:t>
      </w:r>
      <w:proofErr w:type="spellEnd"/>
      <w:r w:rsidRPr="003B72C0">
        <w:rPr>
          <w:rFonts w:ascii="Times New Roman" w:hAnsi="Times New Roman" w:cs="Times New Roman"/>
          <w:sz w:val="18"/>
          <w:szCs w:val="18"/>
        </w:rPr>
        <w:t xml:space="preserve"> comparison in rural areas</w:t>
      </w:r>
    </w:p>
    <w:p w:rsidR="00531167" w:rsidRDefault="00531167"/>
    <w:sectPr w:rsidR="0053116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C0"/>
    <w:rsid w:val="003B72C0"/>
    <w:rsid w:val="00531167"/>
    <w:rsid w:val="0068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DE3C81-68FB-4BE8-B38D-0E25BF2E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2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3B72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le ADA MENGOME Mérédith Flore</dc:creator>
  <cp:keywords/>
  <dc:description/>
  <cp:lastModifiedBy>Mlle ADA MENGOME Mérédith Flore</cp:lastModifiedBy>
  <cp:revision>2</cp:revision>
  <dcterms:created xsi:type="dcterms:W3CDTF">2024-03-19T23:50:00Z</dcterms:created>
  <dcterms:modified xsi:type="dcterms:W3CDTF">2024-03-19T23:56:00Z</dcterms:modified>
</cp:coreProperties>
</file>